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Table 3.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Top 100 DEGs in Treg cells(24h post-surgery vs. 24h post-trauma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tbl>
      <w:tblPr>
        <w:tblStyle w:val="2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9"/>
        <w:gridCol w:w="2049"/>
        <w:gridCol w:w="1991"/>
        <w:gridCol w:w="199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Name</w:t>
            </w:r>
          </w:p>
        </w:tc>
        <w:tc>
          <w:tcPr>
            <w:tcW w:w="120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g2FC</w:t>
            </w:r>
          </w:p>
        </w:tc>
        <w:tc>
          <w:tcPr>
            <w:tcW w:w="116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vlaue</w:t>
            </w:r>
          </w:p>
        </w:tc>
        <w:tc>
          <w:tcPr>
            <w:tcW w:w="116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BB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0316468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7555E-42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827E-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BA2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14476471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4359E-15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8325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BA1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73871965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789E-12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5485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KC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6416793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6329E-22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0372E-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G00000289474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5403462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5962E-10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1608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ATP6P1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1161734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7687E-14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093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-RNR2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182796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2388E-11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806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-CO3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1114018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6595E-27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2511E-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10P9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417691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125E-05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G1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3434324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0629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LC2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8346807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1453E-06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53489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G00000268027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2292603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2635E-05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71628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-CO1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6742371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2916E-13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2683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-RNR1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8478693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2178E-05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-CYB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492335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5941E-08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7090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STF1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2491585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315446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CS3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5269465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995995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25A3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2020967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519404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PDH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869489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92393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HA2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8482514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2494E-07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4291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M2A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1011301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953087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69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0300281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856892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5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8806402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1811E-07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9753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4X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8570675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8666E-12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0854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EF1B2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5193371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9201E-06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278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4orf48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2187496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6188953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GALS1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7107553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075592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ZT2B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0807765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94973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AG7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4571097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55044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CTN3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3073516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418141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GN2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1650066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421348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12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572171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67888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DD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4055037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651105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CA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380392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4299E-05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96422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P1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1613662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69E-08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4424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QCRH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1298856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727746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1E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8627118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903046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DUFB5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8104875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297186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2G4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5306114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0015497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12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3070754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859731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39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0363743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878E-05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91493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MMD6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8927088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355748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FA3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6359632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1111E-06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56543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10A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5724194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3231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MTD1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3609291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4255396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TB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1778384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340044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T1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0233368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272988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EM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99445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33337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NG5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9918522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12013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APC15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531404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035045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3M2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4476998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8155095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GL4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3878414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4900711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D1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2105543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80417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6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1758945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0219E-06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63768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DC167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0627615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155215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LHL6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8554088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74999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HG29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7925842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0492428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P0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6795442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7306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BP2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6380021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963609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34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5696936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429411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P5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5508714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78696E-05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3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5053401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3729E-05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F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4843358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372908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RT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4842968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295041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C11C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3611767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155607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OSC7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2841227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8608774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PM1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2736056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874478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G00000267737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1836486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165666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LAF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1462775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750131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-ATP6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131021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416772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SD2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0426884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252784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SR2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9189465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4858918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KAPD1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9060106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862506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TG1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8588592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65681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SS2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6412884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37248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-CO2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4856394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27259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EC2B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2929726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4715602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OMO1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2924051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1826427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LA4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2849341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9972985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18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2111227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07528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LENOH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1738196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4752081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HG5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0824806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4826328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GRKT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9540133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4513226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25A6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8590627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0653095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T1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7653371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1739907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19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7348274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23717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32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7232342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989116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M177A1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7058866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180402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5IF1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6427107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0083961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PS4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5413801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166988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D8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5120096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1613768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CHAIN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4723652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30629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BLN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392374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6168815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BIS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33935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5786713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SA2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329122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243695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PPC3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32064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3786028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E4B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3045814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8074E-05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05981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27A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2787662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2801E-07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2189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29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1879338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36797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19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1858846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726986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BP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82907527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003853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MBRD1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8349381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3491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RRFIP1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83535317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600124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S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84177615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145617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-ND2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85250325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19907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RRA1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85473883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547887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MPT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8715082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4092405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H9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88472343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3758E-05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DX3X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89337995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959398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PRIN3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89355721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180914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CHD1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89589472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74581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LA-DRA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90102211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0827792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KRD12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91793386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709831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RRC58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92183448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0728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LR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92637145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64853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IM14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94025844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686515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RF1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95713482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691867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TRN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9574194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5561E-05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70079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B29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97933685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835563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KCB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9824924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47771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BBP4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9951670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83896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FN5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99663686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56862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PHOSPH8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9976276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371935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4K4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99953514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98637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S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00294893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113538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IAP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0153491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632105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DF2L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01905684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252886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G1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027676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750351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RRM2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04583121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633883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F1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04726428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404703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KAP13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05061653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731711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BN1L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0534818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906E-06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75342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HL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05415357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8124E-06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85359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SSF5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06974822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278405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NF91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07659022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5366E-05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DR82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09777687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0421E-05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A3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1160724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337375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G00000230606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12057414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36102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RICH1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12105366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239951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FGAP2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13175735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974754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RAP2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13338226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081044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MA4D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1372514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532193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MT1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1518193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19229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APH1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15666842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994E-05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SPAN14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19280225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62665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IF4A1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20014845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143746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L5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214585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272286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MT2A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21890725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025421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HNAK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24851892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499073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C6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2498549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8559E-05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E7A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26440583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340762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MP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26854373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3741E-06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55955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M1K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29206131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066091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P2A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31192441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638038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KNA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3249805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2569E-06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50159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AF1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34243114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726347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39A10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3521331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477542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LLT6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35294947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825226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FKBIA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36495494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372802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KRD13D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36588405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349898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RC3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37423191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611113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RN3P1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38676584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551738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BA1B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39235591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599E-05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AT1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40243033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0852268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BE2G2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40759212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403314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PNA3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41607812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322974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IM56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4192628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88261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LGA4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43805898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85222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UTALP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44334545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395078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4C3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45323482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055407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HOG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45693301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954191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K13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46446291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739553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AIN2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47264595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456078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RMT3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53333282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4209E-05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FP36L1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53721303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69038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CF1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55057507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746016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SF1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55298807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12733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D3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55451813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5316E-06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95600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IP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56694622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424833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KRD44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56794514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5359E-05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48892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LRC5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6044524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288468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IST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60608211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3736E-05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USP1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72993162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581857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MT2E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77409202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5751E-06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4788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CN1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78377512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5575E-05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70624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N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79338301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30177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RL1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81708283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06443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X1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91245032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873714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SK7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9152541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522035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YNC1H1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93766076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1292E-06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84512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NLY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99343221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843636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BTB7A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00132371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65667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C3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15139304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2392E-05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LA-DRB1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55119156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5017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YZ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58496303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0276E-06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59543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LA-DRB5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7186021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2036E-05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UN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13869524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8204E-06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64892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100A8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49878253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1257E-07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7892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N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54305804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9001E-07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0628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6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100A9</w:t>
            </w:r>
          </w:p>
        </w:tc>
        <w:tc>
          <w:tcPr>
            <w:tcW w:w="120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74261736</w:t>
            </w:r>
          </w:p>
        </w:tc>
        <w:tc>
          <w:tcPr>
            <w:tcW w:w="116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6068E-15</w:t>
            </w:r>
          </w:p>
        </w:tc>
        <w:tc>
          <w:tcPr>
            <w:tcW w:w="116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3446E-11</w:t>
            </w:r>
          </w:p>
        </w:tc>
      </w:tr>
      <w:bookmarkEnd w:id="0"/>
    </w:tbl>
    <w:p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MzODY5MDFmZDE4MjhkOTVjM2JiYzE3ZDY3ZDdjNTgifQ=="/>
  </w:docVars>
  <w:rsids>
    <w:rsidRoot w:val="00000000"/>
    <w:rsid w:val="18656705"/>
    <w:rsid w:val="3E144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3T01:59:00Z</dcterms:created>
  <dc:creator>14407</dc:creator>
  <cp:lastModifiedBy>Lyning1913</cp:lastModifiedBy>
  <dcterms:modified xsi:type="dcterms:W3CDTF">2023-10-03T03:07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B9800F170B2D440386C6E560530B1686_12</vt:lpwstr>
  </property>
</Properties>
</file>